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4E294" w14:textId="3752198C" w:rsidR="00A3076F" w:rsidRPr="00210411" w:rsidRDefault="00A3076F" w:rsidP="00A3076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US"/>
        </w:rPr>
      </w:pPr>
      <w:bookmarkStart w:id="0" w:name="_GoBack"/>
      <w:r w:rsidRPr="00210411">
        <w:rPr>
          <w:rFonts w:ascii="Times New Roman" w:hAnsi="Times New Roman" w:cs="Times New Roman"/>
          <w:b/>
          <w:bCs/>
          <w:color w:val="000000" w:themeColor="text1"/>
          <w:kern w:val="0"/>
          <w:lang w:val="en-US"/>
        </w:rPr>
        <w:t>Table S2</w:t>
      </w:r>
      <w:r w:rsidR="00304850" w:rsidRPr="00210411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 –</w:t>
      </w:r>
      <w:r w:rsidRPr="00210411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 Sensitivity analyses according to gestational age at PPROM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643"/>
        <w:gridCol w:w="1522"/>
        <w:gridCol w:w="1505"/>
        <w:gridCol w:w="968"/>
        <w:gridCol w:w="1189"/>
        <w:gridCol w:w="1176"/>
        <w:gridCol w:w="756"/>
      </w:tblGrid>
      <w:tr w:rsidR="00210411" w:rsidRPr="00210411" w14:paraId="0CD60695" w14:textId="77777777" w:rsidTr="00452F5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51B50" w14:textId="77777777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EAA99" w14:textId="73F078DE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Composite adverse pregnancy 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93369" w14:textId="2311761A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Neonatal composite outcome</w:t>
            </w:r>
          </w:p>
        </w:tc>
      </w:tr>
      <w:tr w:rsidR="00210411" w:rsidRPr="00210411" w14:paraId="4C43395C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747E4" w14:textId="77777777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DAD6D" w14:textId="77777777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2FFE5" w14:textId="77777777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FD11A" w14:textId="77777777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5B547" w14:textId="77777777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82EAD" w14:textId="77777777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35A12" w14:textId="77777777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  <w:t>p</w:t>
            </w:r>
          </w:p>
        </w:tc>
      </w:tr>
      <w:tr w:rsidR="00210411" w:rsidRPr="00210411" w14:paraId="13FC8121" w14:textId="77777777" w:rsidTr="00452F5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61650C0" w14:textId="73AA5035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Gestational age at PPR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12486C0" w14:textId="77777777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1526C03" w14:textId="77777777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2067718" w14:textId="77777777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D13C2E9" w14:textId="77777777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A2953C3" w14:textId="77777777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E7F4811" w14:textId="77777777" w:rsidR="00452F54" w:rsidRPr="00210411" w:rsidRDefault="00452F54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332C125E" w14:textId="77777777" w:rsidTr="00452F5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FC6094" w14:textId="6B726408" w:rsidR="00A3076F" w:rsidRPr="00210411" w:rsidRDefault="00CE4A28" w:rsidP="00452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3–25</w:t>
            </w:r>
            <w:r w:rsidR="00A3076F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 xml:space="preserve"> week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11E5A7" w14:textId="2DC53B1B" w:rsidR="00A3076F" w:rsidRPr="00210411" w:rsidRDefault="002D2B40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A43A58" w14:textId="02794405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5F136B" w14:textId="013312B1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78B45B" w14:textId="5DD37514" w:rsidR="00A3076F" w:rsidRPr="00210411" w:rsidRDefault="002D2B40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ABE1A6" w14:textId="143F7648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FC67F0" w14:textId="61A95EDA" w:rsidR="00A3076F" w:rsidRPr="00210411" w:rsidRDefault="00A3076F" w:rsidP="00564C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3D2E553C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9721F" w14:textId="332AC01F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5–3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BDE2A" w14:textId="6A10025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6AF01" w14:textId="3EAFE13C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86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4603F" w14:textId="232EA353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D5B82" w14:textId="5E306D53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C3F0E" w14:textId="1FF6A59B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78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BB1BC" w14:textId="6E96FF63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260</w:t>
            </w:r>
          </w:p>
        </w:tc>
      </w:tr>
      <w:tr w:rsidR="00210411" w:rsidRPr="00210411" w14:paraId="4CA6B7C6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8B3C4" w14:textId="390E70E0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30–3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53F4B" w14:textId="23C2AF72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9F8F6" w14:textId="1948C666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97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0D19B" w14:textId="3B13CD6E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5F1C9" w14:textId="4544C9E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99AFD" w14:textId="6CA01712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57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BB621" w14:textId="2084C501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753</w:t>
            </w:r>
          </w:p>
        </w:tc>
      </w:tr>
      <w:tr w:rsidR="00210411" w:rsidRPr="00210411" w14:paraId="1FB17D10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D965F" w14:textId="243C31BC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Amniotic fluid pocket at PP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EA19D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AE6F1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A7C67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32E84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C7983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E5E39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5C9B11CD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51214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≤2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3595E" w14:textId="1A25E25F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8254B" w14:textId="3A6A0E7C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B864A" w14:textId="11BA78D3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B88C5" w14:textId="2F76E1B5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AB6C6" w14:textId="7EBDBB63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28F2A" w14:textId="4FCAAE9D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71227CFF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D39E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&gt;20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12EB0" w14:textId="4CF323E8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8EB0E" w14:textId="6857BF5F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43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E5F1C" w14:textId="1AEE316E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3AC01" w14:textId="5916B885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A5B6" w14:textId="32170119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42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420FE" w14:textId="7527DFAE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0.044</w:t>
            </w:r>
          </w:p>
        </w:tc>
      </w:tr>
    </w:tbl>
    <w:p w14:paraId="5DC8C85C" w14:textId="77777777" w:rsidR="00A3076F" w:rsidRPr="00210411" w:rsidRDefault="00A3076F" w:rsidP="00A307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</w:pPr>
      <w:r w:rsidRPr="0021041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Panel A. Excluding pregnancies with PPROM before 23 weeks.</w:t>
      </w:r>
    </w:p>
    <w:p w14:paraId="7ABB56A6" w14:textId="77777777" w:rsidR="00A3076F" w:rsidRPr="00210411" w:rsidRDefault="00A3076F" w:rsidP="00A307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US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643"/>
        <w:gridCol w:w="1522"/>
        <w:gridCol w:w="1505"/>
        <w:gridCol w:w="968"/>
        <w:gridCol w:w="1189"/>
        <w:gridCol w:w="1176"/>
        <w:gridCol w:w="756"/>
      </w:tblGrid>
      <w:tr w:rsidR="00210411" w:rsidRPr="00210411" w14:paraId="1A75BFA1" w14:textId="77777777" w:rsidTr="00452F5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8075A" w14:textId="7777777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7755A" w14:textId="63F767A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Composite adverse pregnancy 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96A74" w14:textId="4CD8D288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Neonatal composite outcome</w:t>
            </w:r>
          </w:p>
        </w:tc>
      </w:tr>
      <w:tr w:rsidR="00210411" w:rsidRPr="00210411" w14:paraId="653480EC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55503" w14:textId="77777777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B1F8B" w14:textId="77777777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5EDF6" w14:textId="77777777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6E7BB" w14:textId="77777777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4EA64" w14:textId="77777777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0E91A" w14:textId="77777777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B5E10" w14:textId="77777777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US"/>
              </w:rPr>
              <w:t>p</w:t>
            </w:r>
          </w:p>
        </w:tc>
      </w:tr>
      <w:tr w:rsidR="00210411" w:rsidRPr="00210411" w14:paraId="11246BBE" w14:textId="77777777" w:rsidTr="00452F5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A1B5B07" w14:textId="3E5AA11E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Gestational age at PPR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68004F9" w14:textId="7777777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4B6772" w14:textId="7777777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FCC79F2" w14:textId="7777777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26F2A94" w14:textId="7777777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DC15EBC" w14:textId="7777777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E5C2C82" w14:textId="77777777" w:rsidR="00452F54" w:rsidRPr="00210411" w:rsidRDefault="00452F54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373F7D50" w14:textId="77777777" w:rsidTr="00452F5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42DA57" w14:textId="5B48A6A0" w:rsidR="00EF3859" w:rsidRPr="00210411" w:rsidRDefault="00CE4A28" w:rsidP="00452F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3–</w:t>
            </w:r>
            <w:r w:rsidR="00EF3859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5</w:t>
            </w:r>
            <w:r w:rsidR="00EF3859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 xml:space="preserve"> week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BF1811" w14:textId="78E4998B" w:rsidR="00EF3859" w:rsidRPr="00210411" w:rsidRDefault="002D2B40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0B238E" w14:textId="74E36068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60078D" w14:textId="51F659CF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0EADEE" w14:textId="210D94B7" w:rsidR="00EF3859" w:rsidRPr="00210411" w:rsidRDefault="002D2B40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3320C2" w14:textId="210F072D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7C8D25" w14:textId="589302E4" w:rsidR="00EF3859" w:rsidRPr="00210411" w:rsidRDefault="00EF3859" w:rsidP="00EF38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39F718A9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73ABC" w14:textId="3ABD8126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5–2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4FB84" w14:textId="6903B9F5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1B9CA" w14:textId="72D3F01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69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15520" w14:textId="4CE4A50F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B5ED4" w14:textId="764D02CB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1B951" w14:textId="0DA2A789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70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F2B26" w14:textId="62D6EBCA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417</w:t>
            </w:r>
          </w:p>
        </w:tc>
      </w:tr>
      <w:tr w:rsidR="00210411" w:rsidRPr="00210411" w14:paraId="6CF6A4E4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BEC96" w14:textId="4D20A6C1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lang w:val="en-US"/>
              </w:rPr>
              <w:t>Amniotic fluid pocket at PP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021DD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00049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7EB07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044C8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B9350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F11B2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7805CC49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76D25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≤2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2F60A" w14:textId="0A9956B0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5B00E" w14:textId="379F6425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FDB6F" w14:textId="78D1C0D8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1FCB5" w14:textId="2EC8F570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854E3" w14:textId="6E7C9E5B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D7DF3" w14:textId="3DD3ECA4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</w:p>
        </w:tc>
      </w:tr>
      <w:tr w:rsidR="00210411" w:rsidRPr="00210411" w14:paraId="65821D77" w14:textId="77777777" w:rsidTr="00452F5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AF3D9" w14:textId="77777777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3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&gt;20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991E4" w14:textId="1C5FFAD0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EAB4B" w14:textId="489FE869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47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E69CA" w14:textId="1A72A2D3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D2282" w14:textId="560ED053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18A94" w14:textId="5FCCAF9A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50</w:t>
            </w:r>
            <w:r w:rsidR="00FB3DD0"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–</w:t>
            </w: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0FD3" w14:textId="2A27B350" w:rsidR="00CE4A28" w:rsidRPr="00210411" w:rsidRDefault="00CE4A28" w:rsidP="00CE4A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</w:pPr>
            <w:r w:rsidRPr="00210411">
              <w:rPr>
                <w:rFonts w:ascii="Times New Roman" w:hAnsi="Times New Roman" w:cs="Times New Roman"/>
                <w:color w:val="000000" w:themeColor="text1"/>
                <w:kern w:val="0"/>
                <w:lang w:val="en-US"/>
              </w:rPr>
              <w:t>0.756</w:t>
            </w:r>
          </w:p>
        </w:tc>
      </w:tr>
    </w:tbl>
    <w:p w14:paraId="6C49C874" w14:textId="483EF79F" w:rsidR="00B12CD2" w:rsidRPr="00210411" w:rsidRDefault="00A3076F" w:rsidP="00CE4A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</w:pPr>
      <w:r w:rsidRPr="00210411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>Panel B. Restricted to pregnancies with PPROM before 28 weeks.</w:t>
      </w:r>
      <w:bookmarkEnd w:id="0"/>
    </w:p>
    <w:sectPr w:rsidR="00B12CD2" w:rsidRPr="00210411" w:rsidSect="00210411">
      <w:footerReference w:type="default" r:id="rId6"/>
      <w:pgSz w:w="15840" w:h="12240" w:orient="landscape"/>
      <w:pgMar w:top="1701" w:right="1417" w:bottom="1701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B8BE1" w14:textId="77777777" w:rsidR="000215C8" w:rsidRDefault="000215C8">
      <w:pPr>
        <w:spacing w:after="0" w:line="240" w:lineRule="auto"/>
      </w:pPr>
      <w:r>
        <w:separator/>
      </w:r>
    </w:p>
  </w:endnote>
  <w:endnote w:type="continuationSeparator" w:id="0">
    <w:p w14:paraId="1BABE548" w14:textId="77777777" w:rsidR="000215C8" w:rsidRDefault="00021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C2F20" w14:textId="77777777" w:rsidR="00A3076F" w:rsidRDefault="00A3076F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kern w:val="0"/>
        <w:lang w:val="en-US"/>
      </w:rPr>
    </w:pPr>
    <w:r>
      <w:rPr>
        <w:rFonts w:ascii="Times New Roman" w:hAnsi="Times New Roman" w:cs="Times New Roman"/>
        <w:kern w:val="0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D9D4E4" w14:textId="77777777" w:rsidR="000215C8" w:rsidRDefault="000215C8">
      <w:pPr>
        <w:spacing w:after="0" w:line="240" w:lineRule="auto"/>
      </w:pPr>
      <w:r>
        <w:separator/>
      </w:r>
    </w:p>
  </w:footnote>
  <w:footnote w:type="continuationSeparator" w:id="0">
    <w:p w14:paraId="005025F4" w14:textId="77777777" w:rsidR="000215C8" w:rsidRDefault="00021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76F"/>
    <w:rsid w:val="000215C8"/>
    <w:rsid w:val="00210411"/>
    <w:rsid w:val="002D2B40"/>
    <w:rsid w:val="00304850"/>
    <w:rsid w:val="003412B1"/>
    <w:rsid w:val="003946CD"/>
    <w:rsid w:val="00452F54"/>
    <w:rsid w:val="00A3076F"/>
    <w:rsid w:val="00B0642E"/>
    <w:rsid w:val="00B12CD2"/>
    <w:rsid w:val="00CE4A28"/>
    <w:rsid w:val="00EF3859"/>
    <w:rsid w:val="00FB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2657"/>
  <w15:chartTrackingRefBased/>
  <w15:docId w15:val="{6CB38116-6B90-7142-88BA-065FF31B3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76F"/>
    <w:rPr>
      <w:rFonts w:eastAsiaTheme="minorEastAsia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7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7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7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7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7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7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76F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76F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7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7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ROMERO, JAVIER</dc:creator>
  <cp:keywords/>
  <dc:description/>
  <cp:lastModifiedBy>Santhosh Anandhan</cp:lastModifiedBy>
  <cp:revision>8</cp:revision>
  <dcterms:created xsi:type="dcterms:W3CDTF">2026-04-11T20:39:00Z</dcterms:created>
  <dcterms:modified xsi:type="dcterms:W3CDTF">2026-05-06T09:56:00Z</dcterms:modified>
</cp:coreProperties>
</file>